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F3F" w:rsidRPr="00AA7A02" w:rsidRDefault="0011593F">
      <w:pPr>
        <w:rPr>
          <w:rFonts w:ascii="Times New Roman" w:hAnsi="Times New Roman" w:cs="Times New Roman"/>
        </w:rPr>
      </w:pPr>
      <w:r w:rsidRPr="00AA7A02">
        <w:rPr>
          <w:rFonts w:ascii="Times New Roman" w:hAnsi="Times New Roman" w:cs="Times New Roman"/>
        </w:rPr>
        <w:t>Table</w:t>
      </w:r>
      <w:r w:rsidR="008529DE" w:rsidRPr="00AA7A02">
        <w:rPr>
          <w:rFonts w:ascii="Times New Roman" w:hAnsi="Times New Roman" w:cs="Times New Roman"/>
        </w:rPr>
        <w:t xml:space="preserve"> </w:t>
      </w:r>
      <w:r w:rsidRPr="00AA7A02">
        <w:rPr>
          <w:rFonts w:ascii="Times New Roman" w:hAnsi="Times New Roman" w:cs="Times New Roman"/>
        </w:rPr>
        <w:t>S</w:t>
      </w:r>
      <w:r w:rsidR="006D6C7E" w:rsidRPr="00AA7A02">
        <w:rPr>
          <w:rFonts w:ascii="Times New Roman" w:hAnsi="Times New Roman" w:cs="Times New Roman"/>
        </w:rPr>
        <w:t>1</w:t>
      </w:r>
      <w:r w:rsidR="00547FE3" w:rsidRPr="00AA7A02">
        <w:rPr>
          <w:rFonts w:ascii="Times New Roman" w:hAnsi="Times New Roman" w:cs="Times New Roman"/>
        </w:rPr>
        <w:t xml:space="preserve"> bEnd.3 cell</w:t>
      </w:r>
      <w:r w:rsidR="008529DE" w:rsidRPr="00AA7A02">
        <w:rPr>
          <w:rFonts w:ascii="Times New Roman" w:hAnsi="Times New Roman" w:cs="Times New Roman"/>
        </w:rPr>
        <w:t xml:space="preserve"> </w:t>
      </w:r>
      <w:r w:rsidR="00AD5B21">
        <w:rPr>
          <w:rFonts w:ascii="Times New Roman" w:hAnsi="Times New Roman" w:cs="Times New Roman"/>
        </w:rPr>
        <w:t xml:space="preserve">and </w:t>
      </w:r>
      <w:r w:rsidR="00AD5B21" w:rsidRPr="00AA7A02">
        <w:rPr>
          <w:rFonts w:ascii="Times New Roman" w:hAnsi="Times New Roman" w:cs="Times New Roman"/>
        </w:rPr>
        <w:t xml:space="preserve">APEC strain </w:t>
      </w:r>
      <w:r w:rsidR="00547FE3" w:rsidRPr="00AA7A02">
        <w:rPr>
          <w:rFonts w:ascii="Times New Roman" w:hAnsi="Times New Roman" w:cs="Times New Roman"/>
        </w:rPr>
        <w:t>gene-specific primers for qRT-PCR.</w:t>
      </w:r>
    </w:p>
    <w:tbl>
      <w:tblPr>
        <w:tblStyle w:val="a3"/>
        <w:tblW w:w="1389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3260"/>
        <w:gridCol w:w="1560"/>
        <w:gridCol w:w="1842"/>
        <w:gridCol w:w="5671"/>
      </w:tblGrid>
      <w:tr w:rsidR="00CC69A5" w:rsidRPr="00AA7A02" w:rsidTr="000F5607">
        <w:trPr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  <w:r w:rsidRPr="00AA7A0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rime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  <w:r w:rsidRPr="00AA7A02">
              <w:rPr>
                <w:rFonts w:ascii="Times New Roman" w:hAnsi="Times New Roman" w:cs="Times New Roman"/>
              </w:rPr>
              <w:t>Log</w:t>
            </w:r>
            <w:r w:rsidRPr="00522157">
              <w:rPr>
                <w:rFonts w:ascii="Times New Roman" w:hAnsi="Times New Roman" w:cs="Times New Roman"/>
                <w:vertAlign w:val="subscript"/>
              </w:rPr>
              <w:t>2</w:t>
            </w:r>
            <w:r w:rsidRPr="00AA7A02">
              <w:rPr>
                <w:rFonts w:ascii="Times New Roman" w:hAnsi="Times New Roman" w:cs="Times New Roman"/>
              </w:rPr>
              <w:t xml:space="preserve"> fold change</w:t>
            </w:r>
          </w:p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  <w:r w:rsidRPr="00AA7A02">
              <w:rPr>
                <w:rFonts w:ascii="Times New Roman" w:hAnsi="Times New Roman" w:cs="Times New Roman"/>
              </w:rPr>
              <w:t>(qPCR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  <w:r w:rsidRPr="00AA7A02">
              <w:rPr>
                <w:rFonts w:ascii="Times New Roman" w:hAnsi="Times New Roman" w:cs="Times New Roman"/>
              </w:rPr>
              <w:t>Log</w:t>
            </w:r>
            <w:r w:rsidRPr="00522157">
              <w:rPr>
                <w:rFonts w:ascii="Times New Roman" w:hAnsi="Times New Roman" w:cs="Times New Roman"/>
                <w:vertAlign w:val="subscript"/>
              </w:rPr>
              <w:t>2</w:t>
            </w:r>
            <w:r w:rsidRPr="00AA7A02">
              <w:rPr>
                <w:rFonts w:ascii="Times New Roman" w:hAnsi="Times New Roman" w:cs="Times New Roman"/>
              </w:rPr>
              <w:t xml:space="preserve"> fold change</w:t>
            </w:r>
          </w:p>
          <w:p w:rsidR="00CC69A5" w:rsidRPr="00AA7A02" w:rsidRDefault="00522157" w:rsidP="005221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NA-</w:t>
            </w:r>
            <w:r w:rsidR="00CC69A5" w:rsidRPr="00AA7A02">
              <w:rPr>
                <w:rFonts w:ascii="Times New Roman" w:hAnsi="Times New Roman" w:cs="Times New Roman"/>
              </w:rPr>
              <w:t>seq)</w:t>
            </w:r>
          </w:p>
        </w:tc>
        <w:tc>
          <w:tcPr>
            <w:tcW w:w="5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  <w:r w:rsidRPr="00AA7A02">
              <w:rPr>
                <w:rFonts w:ascii="Times New Roman" w:hAnsi="Times New Roman" w:cs="Times New Roman"/>
              </w:rPr>
              <w:t>discription</w:t>
            </w:r>
          </w:p>
        </w:tc>
      </w:tr>
      <w:tr w:rsidR="008304DD" w:rsidRPr="00AA7A02" w:rsidTr="000F5607">
        <w:trPr>
          <w:jc w:val="center"/>
        </w:trPr>
        <w:tc>
          <w:tcPr>
            <w:tcW w:w="138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04DD" w:rsidRPr="00AA7A02" w:rsidRDefault="00AD5B21" w:rsidP="00AD5B2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bookmarkStart w:id="0" w:name="_GoBack"/>
            <w:r w:rsidRPr="00AA7A02">
              <w:rPr>
                <w:rFonts w:ascii="Times New Roman" w:hAnsi="Times New Roman" w:cs="Times New Roman"/>
              </w:rPr>
              <w:t>bEnd.3 cell</w:t>
            </w:r>
            <w:bookmarkEnd w:id="0"/>
          </w:p>
        </w:tc>
      </w:tr>
      <w:tr w:rsidR="00CC69A5" w:rsidRPr="00AA7A02" w:rsidTr="000F5607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Hilpd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ATCACGAGGGGTCAGCT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1.751086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2.1036</w:t>
            </w:r>
          </w:p>
        </w:tc>
        <w:tc>
          <w:tcPr>
            <w:tcW w:w="56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hypoxia inducible lipid droplet associated [Source:MGI Symbol;Acc:MGI:1916823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AACGTGTGGTTGGA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Nfk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GACCTGGTTTCGCTC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1.58104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2.1732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nuclear factor of kappa light polypeptide gene enhancer in B cells inhibitor, alpha [Source:MGI Symbol;Acc:MGI:104741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TAAGCTGGTAGGGG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Tnfai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ACTCACCTGATCAACG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1.644637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2.0649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tumor necrosis factor, alpha-induced protein 3 [Source:MGI Symbol;Acc:MGI:1196377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GCTGTTCTCCTGCCA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Apol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AAGCCACCCGAAGAGT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1.835812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2.3268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apolipoprotein L domain containing 1 [Source:MGI Symbol;Acc:MGI:2685921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CAGGGACTGCATCTCA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Ctg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CCTGTGCCTGCCAT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1.217493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2.1209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connective tissue growth factor [Source:MGI Symbol;Acc:MGI:95537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GCCATGTCTCCGTACA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Px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CCAACAAGCAGAAG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0.43583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0.83324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paxillin [Source:MGI Symbol;Acc:MGI:108295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GTAACAGCCGGTCA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Tj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AGAACCTCCGCAAGA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0.3229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0.20727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tight junction protein 2 [Source:MGI Symbol;Acc:MGI:1341872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ACCTTCTCGTAGGCAG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Lama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GGGGAACCCTTTGTG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0.4576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1.0005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laminin, alpha 5 [Source:MGI Symbol;Acc:MGI:105382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TACAGGCCTCCGTTA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C69A5" w:rsidRPr="00AA7A02" w:rsidTr="000654B3">
        <w:trPr>
          <w:trHeight w:val="23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Ogfo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TGTGCCGCATTGTTG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0.55899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-1.6362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2"/>
              </w:rPr>
              <w:t>2-oxoglutarate and iron-dependent oxygenase domain containing 1 [Source:MGI Symbol;Acc:MGI:2442978]</w:t>
            </w:r>
          </w:p>
        </w:tc>
      </w:tr>
      <w:tr w:rsidR="00CC69A5" w:rsidRPr="00AA7A02" w:rsidTr="000654B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spacing w:line="240" w:lineRule="atLeast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TCTCGGTGACTTTG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61C" w:rsidRPr="00AA7A02" w:rsidTr="001B1F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7A02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1C" w:rsidRPr="00AA7A02" w:rsidRDefault="005F061C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61C" w:rsidRPr="00AA7A02" w:rsidRDefault="005F061C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GGGAAGCCCATCACC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5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061C" w:rsidRPr="00AA7A02" w:rsidRDefault="00030797" w:rsidP="00AD37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5F061C">
              <w:rPr>
                <w:rFonts w:ascii="Times New Roman" w:hAnsi="Times New Roman" w:cs="Times New Roman"/>
              </w:rPr>
              <w:t xml:space="preserve">ouse-keeping gene for </w:t>
            </w:r>
            <w:r w:rsidR="005F061C" w:rsidRPr="000654B3">
              <w:rPr>
                <w:rFonts w:ascii="Times New Roman" w:hAnsi="Times New Roman" w:cs="Times New Roman"/>
              </w:rPr>
              <w:t>qRT-PCR</w:t>
            </w:r>
          </w:p>
        </w:tc>
      </w:tr>
      <w:tr w:rsidR="005F061C" w:rsidRPr="00AA7A02" w:rsidTr="001B1F53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GACACCAGTAGACTCCACGA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D37D1" w:rsidRDefault="00AD37D1">
      <w:r>
        <w:br w:type="page"/>
      </w:r>
    </w:p>
    <w:p w:rsidR="00AD5B21" w:rsidRPr="00AA7A02" w:rsidRDefault="00AD5B21" w:rsidP="00AD5B21">
      <w:pPr>
        <w:rPr>
          <w:rFonts w:ascii="Times New Roman" w:hAnsi="Times New Roman" w:cs="Times New Roman"/>
        </w:rPr>
      </w:pPr>
      <w:r w:rsidRPr="00AA7A02">
        <w:rPr>
          <w:rFonts w:ascii="Times New Roman" w:hAnsi="Times New Roman" w:cs="Times New Roman"/>
        </w:rPr>
        <w:lastRenderedPageBreak/>
        <w:t xml:space="preserve">Table S1 bEnd.3 cell </w:t>
      </w:r>
      <w:r>
        <w:rPr>
          <w:rFonts w:ascii="Times New Roman" w:hAnsi="Times New Roman" w:cs="Times New Roman"/>
        </w:rPr>
        <w:t xml:space="preserve">and </w:t>
      </w:r>
      <w:r w:rsidRPr="00AA7A02">
        <w:rPr>
          <w:rFonts w:ascii="Times New Roman" w:hAnsi="Times New Roman" w:cs="Times New Roman"/>
        </w:rPr>
        <w:t>APEC strain gene-specific primers for qRT-PCR.</w:t>
      </w:r>
    </w:p>
    <w:tbl>
      <w:tblPr>
        <w:tblStyle w:val="a3"/>
        <w:tblW w:w="1358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3124"/>
        <w:gridCol w:w="1701"/>
        <w:gridCol w:w="1701"/>
        <w:gridCol w:w="5643"/>
      </w:tblGrid>
      <w:tr w:rsidR="00CC69A5" w:rsidRPr="00AA7A02" w:rsidTr="000F560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rim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Log2 fold change</w:t>
            </w:r>
          </w:p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(qPC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Log2 fold change</w:t>
            </w:r>
          </w:p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(Dual-RNA seq)</w:t>
            </w:r>
          </w:p>
        </w:tc>
        <w:tc>
          <w:tcPr>
            <w:tcW w:w="5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discription</w:t>
            </w:r>
          </w:p>
        </w:tc>
      </w:tr>
      <w:tr w:rsidR="00CC69A5" w:rsidRPr="00AA7A02" w:rsidTr="000F5607">
        <w:tc>
          <w:tcPr>
            <w:tcW w:w="135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9A5" w:rsidRPr="00AA7A02" w:rsidRDefault="00AD5B21" w:rsidP="00AD5B2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</w:rPr>
              <w:t>APEC strain</w:t>
            </w:r>
          </w:p>
        </w:tc>
      </w:tr>
      <w:tr w:rsidR="00AD37D1" w:rsidRPr="00AA7A02" w:rsidTr="000F5607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clb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AACACCAGCTCTCCC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77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88</w:t>
            </w:r>
          </w:p>
        </w:tc>
        <w:tc>
          <w:tcPr>
            <w:tcW w:w="5643" w:type="dxa"/>
            <w:vMerge w:val="restart"/>
            <w:tcBorders>
              <w:top w:val="single" w:sz="4" w:space="0" w:color="auto"/>
            </w:tcBorders>
            <w:vAlign w:val="center"/>
          </w:tcPr>
          <w:p w:rsidR="004F70DD" w:rsidRPr="00AA7A02" w:rsidRDefault="003021E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ibactin self-protection protein ClbS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CTCGCCTTTGAACCT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neuC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CTGGCTCCACGAACAC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32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3021E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N-acetylglucosamine 2-epimerase (hydrolyzing)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AACTCCTCCTCTGGTT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tf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CAGTCCCATCGAAA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3021E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1 fimbrial protein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GGCCACAAGTAACGG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rfbc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AGGCCAATCGATGTT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ind w:right="4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7778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250B2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DP-4-dehydrorhamnose 3,5-epimerase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AAGGATTTGCTCATGG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clbI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CCCCAACTGAGCCACA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0778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402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3021E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ibactin polyketide synthase ClbI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GTCTCGTTAGCCCA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clbH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AACTGGCAGGTTCGGT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2556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37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3021E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ibactin non-ribosomal peptide synthetase ClbH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ATGGGCTGACGATACC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Vask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GGGAATATGGGCGGGA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667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01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3021E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VI secretion protein VasK</w:t>
            </w: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GCTTTCCTTTGCTTCC</w:t>
            </w: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7D1" w:rsidRPr="00AA7A02" w:rsidTr="005F061C">
        <w:tc>
          <w:tcPr>
            <w:tcW w:w="851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color w:val="000000"/>
                <w:szCs w:val="21"/>
              </w:rPr>
              <w:t>clbC</w:t>
            </w:r>
          </w:p>
        </w:tc>
        <w:tc>
          <w:tcPr>
            <w:tcW w:w="567" w:type="dxa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4F70DD" w:rsidRPr="00AA7A02" w:rsidRDefault="004F70DD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AGGTTTTTAGCGCGG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889</w:t>
            </w:r>
          </w:p>
        </w:tc>
        <w:tc>
          <w:tcPr>
            <w:tcW w:w="1701" w:type="dxa"/>
            <w:vMerge w:val="restart"/>
            <w:vAlign w:val="center"/>
          </w:tcPr>
          <w:p w:rsidR="004F70DD" w:rsidRPr="00AA7A02" w:rsidRDefault="004F70DD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44</w:t>
            </w:r>
          </w:p>
        </w:tc>
        <w:tc>
          <w:tcPr>
            <w:tcW w:w="5643" w:type="dxa"/>
            <w:vMerge w:val="restart"/>
            <w:vAlign w:val="center"/>
          </w:tcPr>
          <w:p w:rsidR="004F70DD" w:rsidRPr="00AA7A02" w:rsidRDefault="00AD37D1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ibactin polyketide synthase ClbC</w:t>
            </w:r>
          </w:p>
        </w:tc>
      </w:tr>
      <w:tr w:rsidR="00CC69A5" w:rsidRPr="00AA7A02" w:rsidTr="005F061C">
        <w:tc>
          <w:tcPr>
            <w:tcW w:w="851" w:type="dxa"/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67" w:type="dxa"/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CCACCCGCTTATTGCCA</w:t>
            </w:r>
          </w:p>
        </w:tc>
        <w:tc>
          <w:tcPr>
            <w:tcW w:w="1701" w:type="dxa"/>
            <w:vMerge/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3" w:type="dxa"/>
            <w:vMerge/>
            <w:vAlign w:val="center"/>
          </w:tcPr>
          <w:p w:rsidR="00CC69A5" w:rsidRPr="00AA7A02" w:rsidRDefault="00CC69A5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061C" w:rsidRPr="00AA7A02" w:rsidTr="005F061C">
        <w:tc>
          <w:tcPr>
            <w:tcW w:w="851" w:type="dxa"/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A7A02">
              <w:rPr>
                <w:rFonts w:ascii="Times New Roman" w:hAnsi="Times New Roman" w:cs="Times New Roman"/>
                <w:i/>
                <w:szCs w:val="21"/>
              </w:rPr>
              <w:t>gapA</w:t>
            </w:r>
          </w:p>
        </w:tc>
        <w:tc>
          <w:tcPr>
            <w:tcW w:w="567" w:type="dxa"/>
            <w:vAlign w:val="center"/>
          </w:tcPr>
          <w:p w:rsidR="005F061C" w:rsidRPr="00AA7A02" w:rsidRDefault="005F061C" w:rsidP="00AD37D1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P</w:t>
            </w:r>
          </w:p>
        </w:tc>
        <w:tc>
          <w:tcPr>
            <w:tcW w:w="3124" w:type="dxa"/>
            <w:vAlign w:val="center"/>
          </w:tcPr>
          <w:p w:rsidR="005F061C" w:rsidRPr="00AA7A02" w:rsidRDefault="005F061C" w:rsidP="00AD37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AAAGGCGCTAACTTCG</w:t>
            </w:r>
          </w:p>
        </w:tc>
        <w:tc>
          <w:tcPr>
            <w:tcW w:w="1701" w:type="dxa"/>
            <w:vMerge w:val="restart"/>
            <w:vAlign w:val="center"/>
          </w:tcPr>
          <w:p w:rsidR="005F061C" w:rsidRPr="00AA7A02" w:rsidRDefault="005F061C" w:rsidP="00AD37D1">
            <w:pPr>
              <w:pStyle w:val="a4"/>
              <w:ind w:left="360"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Merge w:val="restart"/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3" w:type="dxa"/>
            <w:vMerge w:val="restart"/>
            <w:vAlign w:val="center"/>
          </w:tcPr>
          <w:p w:rsidR="005F061C" w:rsidRPr="00AA7A02" w:rsidRDefault="00030797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5F061C">
              <w:rPr>
                <w:rFonts w:ascii="Times New Roman" w:hAnsi="Times New Roman" w:cs="Times New Roman"/>
              </w:rPr>
              <w:t xml:space="preserve">ouse-keeping gene for </w:t>
            </w:r>
            <w:r w:rsidR="005F061C" w:rsidRPr="000654B3">
              <w:rPr>
                <w:rFonts w:ascii="Times New Roman" w:hAnsi="Times New Roman" w:cs="Times New Roman"/>
              </w:rPr>
              <w:t>qRT-PCR</w:t>
            </w:r>
          </w:p>
        </w:tc>
      </w:tr>
      <w:tr w:rsidR="005F061C" w:rsidRPr="00AA7A02" w:rsidTr="005F061C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P</w:t>
            </w:r>
          </w:p>
        </w:tc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TGGTCATCAGACCTT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3" w:type="dxa"/>
            <w:vMerge/>
            <w:tcBorders>
              <w:bottom w:val="single" w:sz="4" w:space="0" w:color="auto"/>
            </w:tcBorders>
            <w:vAlign w:val="center"/>
          </w:tcPr>
          <w:p w:rsidR="005F061C" w:rsidRPr="00AA7A02" w:rsidRDefault="005F061C" w:rsidP="00AD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57E6A" w:rsidRDefault="00E57E6A"/>
    <w:sectPr w:rsidR="00E57E6A" w:rsidSect="00CC69A5">
      <w:pgSz w:w="16838" w:h="11906" w:orient="landscape"/>
      <w:pgMar w:top="1800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634" w:rsidRDefault="00D80634" w:rsidP="006D6C7E">
      <w:r>
        <w:separator/>
      </w:r>
    </w:p>
  </w:endnote>
  <w:endnote w:type="continuationSeparator" w:id="0">
    <w:p w:rsidR="00D80634" w:rsidRDefault="00D80634" w:rsidP="006D6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634" w:rsidRDefault="00D80634" w:rsidP="006D6C7E">
      <w:r>
        <w:separator/>
      </w:r>
    </w:p>
  </w:footnote>
  <w:footnote w:type="continuationSeparator" w:id="0">
    <w:p w:rsidR="00D80634" w:rsidRDefault="00D80634" w:rsidP="006D6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544A0"/>
    <w:multiLevelType w:val="hybridMultilevel"/>
    <w:tmpl w:val="1902AD50"/>
    <w:lvl w:ilvl="0" w:tplc="E48A3FD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4D1"/>
    <w:rsid w:val="00030797"/>
    <w:rsid w:val="00030E27"/>
    <w:rsid w:val="000654B3"/>
    <w:rsid w:val="00076417"/>
    <w:rsid w:val="000F5607"/>
    <w:rsid w:val="0011593F"/>
    <w:rsid w:val="00250B2D"/>
    <w:rsid w:val="003021ED"/>
    <w:rsid w:val="00487EE6"/>
    <w:rsid w:val="004F4442"/>
    <w:rsid w:val="004F70DD"/>
    <w:rsid w:val="00522157"/>
    <w:rsid w:val="00547FE3"/>
    <w:rsid w:val="005F061C"/>
    <w:rsid w:val="0064317E"/>
    <w:rsid w:val="006D6C7E"/>
    <w:rsid w:val="008304DD"/>
    <w:rsid w:val="008529DE"/>
    <w:rsid w:val="00895ADC"/>
    <w:rsid w:val="0097757B"/>
    <w:rsid w:val="009B32B9"/>
    <w:rsid w:val="009F7C54"/>
    <w:rsid w:val="00A744EF"/>
    <w:rsid w:val="00AA7A02"/>
    <w:rsid w:val="00AC523C"/>
    <w:rsid w:val="00AD2992"/>
    <w:rsid w:val="00AD37D1"/>
    <w:rsid w:val="00AD5B21"/>
    <w:rsid w:val="00C17F3F"/>
    <w:rsid w:val="00CC69A5"/>
    <w:rsid w:val="00D63573"/>
    <w:rsid w:val="00D66B0E"/>
    <w:rsid w:val="00D80634"/>
    <w:rsid w:val="00E074D1"/>
    <w:rsid w:val="00E57E6A"/>
    <w:rsid w:val="00FE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386F11-50F6-4A94-B14A-25F8D78CA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F70DD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6D6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D6C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D6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D6C7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AA7A0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A7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oka</dc:creator>
  <cp:keywords/>
  <dc:description/>
  <cp:lastModifiedBy>WangPL</cp:lastModifiedBy>
  <cp:revision>17</cp:revision>
  <cp:lastPrinted>2019-09-09T00:32:00Z</cp:lastPrinted>
  <dcterms:created xsi:type="dcterms:W3CDTF">2019-06-03T07:10:00Z</dcterms:created>
  <dcterms:modified xsi:type="dcterms:W3CDTF">2020-02-18T08:49:00Z</dcterms:modified>
</cp:coreProperties>
</file>